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90866" w14:textId="4B80E030" w:rsidR="00EA0C94" w:rsidRPr="00BF4234" w:rsidRDefault="00EA0C94" w:rsidP="00EA0C94">
      <w:pPr>
        <w:spacing w:line="480" w:lineRule="auto"/>
        <w:rPr>
          <w:rFonts w:eastAsiaTheme="minorEastAsia"/>
          <w:b/>
        </w:rPr>
      </w:pPr>
      <w:r>
        <w:rPr>
          <w:b/>
        </w:rPr>
        <w:t xml:space="preserve">Supplemental </w:t>
      </w:r>
      <w:bookmarkStart w:id="0" w:name="_GoBack"/>
      <w:bookmarkEnd w:id="0"/>
      <w:r w:rsidRPr="007E4139">
        <w:rPr>
          <w:b/>
        </w:rPr>
        <w:t>Table 1 The primer sequences used in the present study</w:t>
      </w:r>
      <w:r>
        <w:rPr>
          <w:rFonts w:eastAsiaTheme="minorEastAsia" w:hint="eastAsia"/>
          <w:b/>
        </w:rPr>
        <w:t>.</w:t>
      </w:r>
    </w:p>
    <w:tbl>
      <w:tblPr>
        <w:tblW w:w="0" w:type="auto"/>
        <w:tblInd w:w="5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3"/>
        <w:gridCol w:w="1276"/>
        <w:gridCol w:w="3969"/>
      </w:tblGrid>
      <w:tr w:rsidR="00EA0C94" w:rsidRPr="00BF4234" w14:paraId="2E5CCF7A" w14:textId="77777777" w:rsidTr="00C33399">
        <w:trPr>
          <w:trHeight w:hRule="exact" w:val="567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3F53E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40A3D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9A146" w14:textId="77777777" w:rsidR="00EA0C94" w:rsidRPr="00BF4234" w:rsidRDefault="00EA0C94" w:rsidP="00C33399">
            <w:pPr>
              <w:spacing w:line="480" w:lineRule="auto"/>
              <w:ind w:left="90"/>
              <w:rPr>
                <w:sz w:val="21"/>
              </w:rPr>
            </w:pPr>
            <w:r w:rsidRPr="00BF4234">
              <w:rPr>
                <w:sz w:val="21"/>
              </w:rPr>
              <w:t>Sequence</w:t>
            </w:r>
            <w:r w:rsidRPr="00BF4234">
              <w:rPr>
                <w:rFonts w:ascii="宋体" w:eastAsia="宋体" w:hAnsi="宋体" w:cs="宋体" w:hint="eastAsia"/>
                <w:sz w:val="21"/>
              </w:rPr>
              <w:t>（</w:t>
            </w:r>
            <w:r w:rsidRPr="00BF4234">
              <w:rPr>
                <w:sz w:val="21"/>
              </w:rPr>
              <w:t>5</w:t>
            </w:r>
            <w:proofErr w:type="gramStart"/>
            <w:r w:rsidRPr="00BF4234">
              <w:rPr>
                <w:sz w:val="21"/>
              </w:rPr>
              <w:t>’</w:t>
            </w:r>
            <w:proofErr w:type="gramEnd"/>
            <w:r w:rsidRPr="00BF4234">
              <w:rPr>
                <w:sz w:val="21"/>
              </w:rPr>
              <w:t>-3</w:t>
            </w:r>
            <w:proofErr w:type="gramStart"/>
            <w:r w:rsidRPr="00BF4234">
              <w:rPr>
                <w:sz w:val="21"/>
              </w:rPr>
              <w:t>’</w:t>
            </w:r>
            <w:proofErr w:type="gramEnd"/>
            <w:r w:rsidRPr="00BF4234">
              <w:rPr>
                <w:rFonts w:ascii="宋体" w:eastAsia="宋体" w:hAnsi="宋体" w:cs="宋体" w:hint="eastAsia"/>
                <w:sz w:val="21"/>
              </w:rPr>
              <w:t>）</w:t>
            </w:r>
          </w:p>
        </w:tc>
      </w:tr>
      <w:tr w:rsidR="00EA0C94" w:rsidRPr="00BF4234" w14:paraId="4E6F866A" w14:textId="77777777" w:rsidTr="00C33399">
        <w:trPr>
          <w:trHeight w:hRule="exact" w:val="567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03504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Collagen 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EAF0B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E3BF9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ATCTCCTGGTGCTGATGGAC</w:t>
            </w:r>
          </w:p>
        </w:tc>
      </w:tr>
      <w:tr w:rsidR="00EA0C94" w:rsidRPr="00BF4234" w14:paraId="794A08C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27846AE0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04C91A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8A3A6FD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ACCTTGTTTGCCAGGTTCAC</w:t>
            </w:r>
          </w:p>
        </w:tc>
      </w:tr>
      <w:tr w:rsidR="00EA0C94" w:rsidRPr="00BF4234" w14:paraId="4C18EBF3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283ED3F1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Fibronect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599E6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7FDBBC3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bCs/>
                <w:w w:val="99"/>
                <w:sz w:val="21"/>
              </w:rPr>
              <w:t>CGAGGTGACAGAGACCACAA</w:t>
            </w:r>
          </w:p>
        </w:tc>
      </w:tr>
      <w:tr w:rsidR="00EA0C94" w:rsidRPr="00BF4234" w14:paraId="2AFA969E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7320A762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C26033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9F15946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bCs/>
                <w:w w:val="99"/>
                <w:sz w:val="21"/>
              </w:rPr>
              <w:t>CTGGAGTCAAGCCAGACACA</w:t>
            </w:r>
          </w:p>
        </w:tc>
      </w:tr>
      <w:tr w:rsidR="00EA0C94" w:rsidRPr="00BF4234" w14:paraId="39D79464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6A70EA1C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TNF-α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235A7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360F65A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ACTCCCAGAAAAGCAAGCAA</w:t>
            </w:r>
          </w:p>
        </w:tc>
      </w:tr>
      <w:tr w:rsidR="00EA0C94" w:rsidRPr="00BF4234" w14:paraId="3528E83F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1E6494ED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B1FE59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E77634A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GAGCAGGAATGAGAAGAGG</w:t>
            </w:r>
          </w:p>
        </w:tc>
      </w:tr>
      <w:tr w:rsidR="00EA0C94" w:rsidRPr="00BF4234" w14:paraId="55FACF5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7D6294F8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MMP-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9F75D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5937BA3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TGGAGCCCGAAGACCCT</w:t>
            </w:r>
          </w:p>
        </w:tc>
      </w:tr>
      <w:tr w:rsidR="00EA0C94" w:rsidRPr="00BF4234" w14:paraId="0123E05C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11F02B9F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C63A65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0BB010B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GTCCACTGTACGTGCAGAAGT</w:t>
            </w:r>
          </w:p>
        </w:tc>
      </w:tr>
      <w:tr w:rsidR="00EA0C94" w:rsidRPr="00BF4234" w14:paraId="4B7509F7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5862E956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PAI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9E5FC2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7CC80C7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TGGTGTAGCCTTCGCAGTCA</w:t>
            </w:r>
          </w:p>
        </w:tc>
      </w:tr>
      <w:tr w:rsidR="00EA0C94" w:rsidRPr="00BF4234" w14:paraId="567F643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640C20FE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5AAF6D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208CBCD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CGTGCATCCGCAAACTC</w:t>
            </w:r>
          </w:p>
        </w:tc>
      </w:tr>
      <w:tr w:rsidR="00EA0C94" w:rsidRPr="00BF4234" w14:paraId="53A2F1F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70339B37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IL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69102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085AF4C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CCTTCCGTCAGGTTGGC</w:t>
            </w:r>
          </w:p>
        </w:tc>
      </w:tr>
      <w:tr w:rsidR="00EA0C94" w:rsidRPr="00BF4234" w14:paraId="136F6FEF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2D2883CB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54C30A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CCB0443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CTCATCCGTATGTGGCTTG</w:t>
            </w:r>
          </w:p>
        </w:tc>
      </w:tr>
      <w:tr w:rsidR="00EA0C94" w:rsidRPr="00BF4234" w14:paraId="6CA07E39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3525E563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IL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DDDE56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FA734C7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ACGCACGAGAAAGGGAACG</w:t>
            </w:r>
          </w:p>
        </w:tc>
      </w:tr>
      <w:tr w:rsidR="00EA0C94" w:rsidRPr="00BF4234" w14:paraId="6CC50127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641738EE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EFF5C6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5B49BAD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GAGGCTACAGGAGCCAGACACT</w:t>
            </w:r>
          </w:p>
        </w:tc>
      </w:tr>
      <w:tr w:rsidR="00EA0C94" w:rsidRPr="00BF4234" w14:paraId="2ECE5048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5CCA360B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Act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882E05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75A507C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AGCTGAGAGGGAAATCGTG</w:t>
            </w:r>
          </w:p>
        </w:tc>
      </w:tr>
      <w:tr w:rsidR="00EA0C94" w:rsidRPr="00BF4234" w14:paraId="670BF38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3BEAAC94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4EB7C1D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9052FEA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GAGGCTACAGGAGCCAGACACT</w:t>
            </w:r>
          </w:p>
        </w:tc>
      </w:tr>
      <w:tr w:rsidR="00EA0C94" w:rsidRPr="00BF4234" w14:paraId="012CC2F1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5089915A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Collagen II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9FC57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6727CDB" w14:textId="77777777" w:rsidR="00EA0C94" w:rsidRPr="00BF4234" w:rsidRDefault="00EA0C94" w:rsidP="00C333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sz w:val="21"/>
              </w:rPr>
            </w:pPr>
            <w:r w:rsidRPr="00BF4234">
              <w:rPr>
                <w:sz w:val="21"/>
              </w:rPr>
              <w:t>AGGCAACAGTGGTTCTCCTG</w:t>
            </w:r>
          </w:p>
        </w:tc>
      </w:tr>
      <w:tr w:rsidR="00EA0C94" w:rsidRPr="00BF4234" w14:paraId="41DADDFC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2D3F41D0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CC8D1F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84ECB52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GACCTCGTGCTCCAGTTAGC</w:t>
            </w:r>
          </w:p>
        </w:tc>
      </w:tr>
      <w:tr w:rsidR="00EA0C94" w:rsidRPr="00BF4234" w14:paraId="16E1F244" w14:textId="77777777" w:rsidTr="00C33399">
        <w:trPr>
          <w:trHeight w:hRule="exact" w:val="567"/>
        </w:trPr>
        <w:tc>
          <w:tcPr>
            <w:tcW w:w="1283" w:type="dxa"/>
            <w:shd w:val="clear" w:color="auto" w:fill="auto"/>
            <w:vAlign w:val="center"/>
          </w:tcPr>
          <w:p w14:paraId="0482D42F" w14:textId="77777777" w:rsidR="00EA0C94" w:rsidRPr="00BF4234" w:rsidRDefault="00EA0C94" w:rsidP="00C33399">
            <w:pPr>
              <w:spacing w:line="480" w:lineRule="auto"/>
              <w:rPr>
                <w:i/>
                <w:sz w:val="21"/>
              </w:rPr>
            </w:pPr>
            <w:r w:rsidRPr="00BF4234">
              <w:rPr>
                <w:i/>
                <w:sz w:val="21"/>
              </w:rPr>
              <w:t>α-S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12B511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AB9042D" w14:textId="77777777" w:rsidR="00EA0C94" w:rsidRPr="00BF4234" w:rsidRDefault="00EA0C94" w:rsidP="00C333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sz w:val="21"/>
              </w:rPr>
            </w:pPr>
            <w:r w:rsidRPr="00BF4234">
              <w:rPr>
                <w:sz w:val="21"/>
              </w:rPr>
              <w:t>GAGGCACCACTGAACCCTAA</w:t>
            </w:r>
          </w:p>
        </w:tc>
      </w:tr>
      <w:tr w:rsidR="00EA0C94" w:rsidRPr="00BF4234" w14:paraId="6A675C15" w14:textId="77777777" w:rsidTr="00C33399">
        <w:trPr>
          <w:trHeight w:hRule="exact" w:val="567"/>
        </w:trPr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7CBDA" w14:textId="77777777" w:rsidR="00EA0C94" w:rsidRPr="00BF4234" w:rsidRDefault="00EA0C94" w:rsidP="00C33399">
            <w:pPr>
              <w:spacing w:line="480" w:lineRule="auto"/>
              <w:rPr>
                <w:sz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47065" w14:textId="77777777" w:rsidR="00EA0C94" w:rsidRPr="00BF4234" w:rsidRDefault="00EA0C94" w:rsidP="00C33399">
            <w:pPr>
              <w:spacing w:line="480" w:lineRule="auto"/>
              <w:ind w:left="120"/>
              <w:rPr>
                <w:sz w:val="21"/>
              </w:rPr>
            </w:pPr>
            <w:r w:rsidRPr="00BF4234">
              <w:rPr>
                <w:sz w:val="21"/>
              </w:rPr>
              <w:t>Rever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89275" w14:textId="77777777" w:rsidR="00EA0C94" w:rsidRPr="00BF4234" w:rsidRDefault="00EA0C94" w:rsidP="00C33399">
            <w:pPr>
              <w:spacing w:line="480" w:lineRule="auto"/>
              <w:rPr>
                <w:w w:val="99"/>
                <w:sz w:val="21"/>
              </w:rPr>
            </w:pPr>
            <w:r w:rsidRPr="00BF4234">
              <w:rPr>
                <w:w w:val="99"/>
                <w:sz w:val="21"/>
              </w:rPr>
              <w:t>CATCTCCAGAGTCCAGCACA</w:t>
            </w:r>
          </w:p>
        </w:tc>
      </w:tr>
    </w:tbl>
    <w:p w14:paraId="66427DFD" w14:textId="77777777" w:rsidR="00553D26" w:rsidRDefault="00553D26"/>
    <w:sectPr w:rsidR="00553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1DDD0" w14:textId="77777777" w:rsidR="001A06CF" w:rsidRDefault="001A06CF" w:rsidP="00EA0C94">
      <w:r>
        <w:separator/>
      </w:r>
    </w:p>
  </w:endnote>
  <w:endnote w:type="continuationSeparator" w:id="0">
    <w:p w14:paraId="63F69E55" w14:textId="77777777" w:rsidR="001A06CF" w:rsidRDefault="001A06CF" w:rsidP="00EA0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8E781" w14:textId="77777777" w:rsidR="001A06CF" w:rsidRDefault="001A06CF" w:rsidP="00EA0C94">
      <w:r>
        <w:separator/>
      </w:r>
    </w:p>
  </w:footnote>
  <w:footnote w:type="continuationSeparator" w:id="0">
    <w:p w14:paraId="2008362A" w14:textId="77777777" w:rsidR="001A06CF" w:rsidRDefault="001A06CF" w:rsidP="00EA0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0E"/>
    <w:rsid w:val="001A06CF"/>
    <w:rsid w:val="00553D26"/>
    <w:rsid w:val="00E72B0E"/>
    <w:rsid w:val="00EA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479B5"/>
  <w15:chartTrackingRefBased/>
  <w15:docId w15:val="{C90C79D1-F901-462A-8DC3-291F1E06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0C94"/>
    <w:rPr>
      <w:rFonts w:ascii="Times New Roman" w:eastAsia="Times New Roman" w:hAnsi="Times New Roman" w:cs="Times New Roman"/>
      <w:kern w:val="0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C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GB" w:eastAsia="en-GB"/>
    </w:rPr>
  </w:style>
  <w:style w:type="character" w:customStyle="1" w:styleId="a4">
    <w:name w:val="页眉 字符"/>
    <w:basedOn w:val="a0"/>
    <w:link w:val="a3"/>
    <w:uiPriority w:val="99"/>
    <w:rsid w:val="00EA0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C9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GB" w:eastAsia="en-GB"/>
    </w:rPr>
  </w:style>
  <w:style w:type="character" w:customStyle="1" w:styleId="a6">
    <w:name w:val="页脚 字符"/>
    <w:basedOn w:val="a0"/>
    <w:link w:val="a5"/>
    <w:uiPriority w:val="99"/>
    <w:rsid w:val="00EA0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9-18T05:33:00Z</dcterms:created>
  <dcterms:modified xsi:type="dcterms:W3CDTF">2021-09-18T05:33:00Z</dcterms:modified>
</cp:coreProperties>
</file>